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0850" w:rsidRPr="009F7B90" w:rsidRDefault="000E43A5" w:rsidP="00AA0850">
      <w:pPr>
        <w:spacing w:line="480" w:lineRule="auto"/>
      </w:pPr>
      <w:r>
        <w:rPr>
          <w:b/>
        </w:rPr>
        <w:t xml:space="preserve">S1 </w:t>
      </w:r>
      <w:r w:rsidRPr="00723E27">
        <w:rPr>
          <w:b/>
        </w:rPr>
        <w:t>Table. Percent of each Brazilian state in protected areas or indigenous territories.</w:t>
      </w:r>
      <w:r w:rsidRPr="009F7B90">
        <w:t xml:space="preserve"> FP – Full protection, SU – Sustainable Use, IL – Indigenous Land. Biome reflects only the predominant biomes found in the state: AF – Atlantic Forest, AM – Amazon, CA – Caatinga, CE – Cerrado, PP – Pampa, PT – Pantanal.</w:t>
      </w:r>
      <w:bookmarkStart w:id="0" w:name="_GoBack"/>
      <w:bookmarkEnd w:id="0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9"/>
        <w:gridCol w:w="540"/>
        <w:gridCol w:w="1027"/>
        <w:gridCol w:w="727"/>
        <w:gridCol w:w="654"/>
        <w:gridCol w:w="681"/>
        <w:gridCol w:w="979"/>
        <w:gridCol w:w="594"/>
        <w:gridCol w:w="1217"/>
      </w:tblGrid>
      <w:tr w:rsidR="00AA0850" w:rsidRPr="009F7B90" w:rsidTr="005A007D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St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Area (km</w:t>
            </w:r>
            <w:r w:rsidRPr="009F7B90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  <w:r w:rsidRPr="009F7B9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Bi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FP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SU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FP+SU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IL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FP+SU+IL (%)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c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64,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0.9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lago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7,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.9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maz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,559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0.2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map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42,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0.8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a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64,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E/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.9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ear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48,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.8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Distrito Fed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,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3.0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Espírito San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6,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1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oiá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40,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3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aranhã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31,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M/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2.6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86,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9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ato Grosso do S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57,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T/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.6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ato Gro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03,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E/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7.7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ar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,247,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3.7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6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8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ernambu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8,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4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iauí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51,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.1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aran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99,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.7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3,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7.9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Nor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2,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5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ondô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37,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8.8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ora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24,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6.5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S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68,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6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anta Cata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5,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F/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.1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lastRenderedPageBreak/>
              <w:t>Serg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1,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1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48,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F/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4.7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Tocant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77,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E/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.5</w:t>
            </w:r>
          </w:p>
        </w:tc>
      </w:tr>
      <w:tr w:rsidR="00AA0850" w:rsidRPr="009F7B90" w:rsidTr="005A00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,502,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AA0850" w:rsidRPr="009F7B90" w:rsidRDefault="00AA0850" w:rsidP="005A007D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9F7B90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8.3</w:t>
            </w:r>
          </w:p>
        </w:tc>
      </w:tr>
    </w:tbl>
    <w:p w:rsidR="00EE66E6" w:rsidRDefault="00EE66E6"/>
    <w:sectPr w:rsidR="00EE66E6" w:rsidSect="00671A7C">
      <w:footerReference w:type="default" r:id="rId4"/>
      <w:pgSz w:w="11907" w:h="16839" w:code="9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447492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533A8" w:rsidRDefault="000E43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533A8" w:rsidRDefault="000E43A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850"/>
    <w:rsid w:val="000E43A5"/>
    <w:rsid w:val="00AA0850"/>
    <w:rsid w:val="00EE6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03132D-109C-4CBA-BEC2-0054C9555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850"/>
    <w:pPr>
      <w:spacing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085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850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A0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on Jenkins</dc:creator>
  <cp:keywords/>
  <dc:description/>
  <cp:lastModifiedBy>Clinton Jenkins</cp:lastModifiedBy>
  <cp:revision>2</cp:revision>
  <dcterms:created xsi:type="dcterms:W3CDTF">2015-11-26T14:45:00Z</dcterms:created>
  <dcterms:modified xsi:type="dcterms:W3CDTF">2015-11-26T14:48:00Z</dcterms:modified>
</cp:coreProperties>
</file>